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35EF3" w14:textId="5630CC06" w:rsidR="003640D2" w:rsidRDefault="00C53670">
      <w:r>
        <w:rPr>
          <w:noProof/>
        </w:rPr>
        <w:drawing>
          <wp:inline distT="0" distB="0" distL="0" distR="0" wp14:anchorId="7CD9CE90" wp14:editId="49F350CD">
            <wp:extent cx="5731510" cy="3102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FE16A" w14:textId="77777777" w:rsidR="00C53670" w:rsidRDefault="00C53670"/>
    <w:p w14:paraId="4469627E" w14:textId="276EFD58" w:rsidR="003640D2" w:rsidRPr="003640D2" w:rsidRDefault="003640D2" w:rsidP="003640D2">
      <w:pPr>
        <w:jc w:val="both"/>
        <w:rPr>
          <w:lang w:val="en-US"/>
        </w:rPr>
      </w:pPr>
      <w:r w:rsidRPr="003640D2">
        <w:rPr>
          <w:i/>
          <w:iCs/>
          <w:lang w:val="en-US"/>
        </w:rPr>
        <w:t>Supplementary Figure 1.</w:t>
      </w:r>
      <w:r w:rsidRPr="003640D2">
        <w:rPr>
          <w:lang w:val="en-US"/>
        </w:rPr>
        <w:t xml:space="preserve"> </w:t>
      </w:r>
      <w:r w:rsidRPr="003640D2">
        <w:rPr>
          <w:b/>
          <w:bCs/>
          <w:lang w:val="en-US"/>
        </w:rPr>
        <w:t>Study Flow Chart.</w:t>
      </w:r>
      <w:r>
        <w:rPr>
          <w:lang w:val="en-US"/>
        </w:rPr>
        <w:t xml:space="preserve"> </w:t>
      </w:r>
      <w:r w:rsidRPr="00864F5D">
        <w:rPr>
          <w:rFonts w:ascii="Calibri" w:hAnsi="Calibri" w:cs="Calibri"/>
          <w:lang w:val="en-US"/>
        </w:rPr>
        <w:t>The final cohort consisted of 29 post-anoxic patients and 34 healthy volunteers</w:t>
      </w:r>
      <w:r>
        <w:rPr>
          <w:rFonts w:ascii="Calibri" w:hAnsi="Calibri" w:cs="Calibri"/>
          <w:lang w:val="en-US"/>
        </w:rPr>
        <w:t xml:space="preserve">. Abbreviations: </w:t>
      </w:r>
      <w:r w:rsidR="00793CD6" w:rsidRPr="00793CD6">
        <w:rPr>
          <w:rFonts w:ascii="Calibri" w:hAnsi="Calibri" w:cs="Calibri"/>
          <w:lang w:val="en-US"/>
        </w:rPr>
        <w:t>MCS (+) = Minimally Conscious State with command-following, intelligible verbalization or intentional communication; MCS (-) = Minimally Conscious State without command-following, intelligible verbalization or intentional communication</w:t>
      </w:r>
      <w:r>
        <w:rPr>
          <w:rFonts w:ascii="Calibri" w:hAnsi="Calibri" w:cs="Calibri"/>
          <w:lang w:val="en-US"/>
        </w:rPr>
        <w:t xml:space="preserve">; VS/UWS = </w:t>
      </w:r>
      <w:r w:rsidRPr="003640D2">
        <w:rPr>
          <w:rFonts w:ascii="Calibri" w:hAnsi="Calibri" w:cs="Calibri"/>
          <w:lang w:val="en-US"/>
        </w:rPr>
        <w:t>vegetative state/unresponsive wakefulness syndrome</w:t>
      </w:r>
      <w:r>
        <w:rPr>
          <w:rFonts w:ascii="Calibri" w:hAnsi="Calibri" w:cs="Calibri"/>
          <w:lang w:val="en-US"/>
        </w:rPr>
        <w:t xml:space="preserve">; WLST = withdrawal </w:t>
      </w:r>
      <w:r w:rsidR="00ED4D1F">
        <w:rPr>
          <w:rFonts w:ascii="Calibri" w:hAnsi="Calibri" w:cs="Calibri"/>
          <w:lang w:val="en-US"/>
        </w:rPr>
        <w:t>and</w:t>
      </w:r>
      <w:r>
        <w:rPr>
          <w:rFonts w:ascii="Calibri" w:hAnsi="Calibri" w:cs="Calibri"/>
          <w:lang w:val="en-US"/>
        </w:rPr>
        <w:t xml:space="preserve"> limitation of life</w:t>
      </w:r>
      <w:r w:rsidR="00ED4D1F">
        <w:rPr>
          <w:rFonts w:ascii="Calibri" w:hAnsi="Calibri" w:cs="Calibri"/>
          <w:lang w:val="en-US"/>
        </w:rPr>
        <w:t>-sustaining</w:t>
      </w:r>
      <w:r>
        <w:rPr>
          <w:rFonts w:ascii="Calibri" w:hAnsi="Calibri" w:cs="Calibri"/>
          <w:lang w:val="en-US"/>
        </w:rPr>
        <w:t xml:space="preserve"> t</w:t>
      </w:r>
      <w:r w:rsidR="00ED4D1F">
        <w:rPr>
          <w:rFonts w:ascii="Calibri" w:hAnsi="Calibri" w:cs="Calibri"/>
          <w:lang w:val="en-US"/>
        </w:rPr>
        <w:t>reatments</w:t>
      </w:r>
      <w:r>
        <w:rPr>
          <w:rFonts w:ascii="Calibri" w:hAnsi="Calibri" w:cs="Calibri"/>
          <w:lang w:val="en-US"/>
        </w:rPr>
        <w:t>.</w:t>
      </w:r>
    </w:p>
    <w:sectPr w:rsidR="003640D2" w:rsidRPr="00364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0D2"/>
    <w:rsid w:val="00031C5B"/>
    <w:rsid w:val="00064B6D"/>
    <w:rsid w:val="001A351C"/>
    <w:rsid w:val="001D1EE6"/>
    <w:rsid w:val="00242CFC"/>
    <w:rsid w:val="002C4F8B"/>
    <w:rsid w:val="002C60C5"/>
    <w:rsid w:val="002D20DF"/>
    <w:rsid w:val="002E72D1"/>
    <w:rsid w:val="002F3074"/>
    <w:rsid w:val="00305591"/>
    <w:rsid w:val="003640D2"/>
    <w:rsid w:val="00403EDE"/>
    <w:rsid w:val="0047305B"/>
    <w:rsid w:val="00537488"/>
    <w:rsid w:val="00537D2A"/>
    <w:rsid w:val="00616008"/>
    <w:rsid w:val="006915FE"/>
    <w:rsid w:val="006B79F2"/>
    <w:rsid w:val="006F135F"/>
    <w:rsid w:val="007126CC"/>
    <w:rsid w:val="00766098"/>
    <w:rsid w:val="00793CD6"/>
    <w:rsid w:val="007F0768"/>
    <w:rsid w:val="007F62C4"/>
    <w:rsid w:val="008B4390"/>
    <w:rsid w:val="008F00B6"/>
    <w:rsid w:val="00942E80"/>
    <w:rsid w:val="009A57B9"/>
    <w:rsid w:val="00A47122"/>
    <w:rsid w:val="00A74EC0"/>
    <w:rsid w:val="00AE5979"/>
    <w:rsid w:val="00B0363C"/>
    <w:rsid w:val="00B33679"/>
    <w:rsid w:val="00B6314F"/>
    <w:rsid w:val="00C164A2"/>
    <w:rsid w:val="00C53670"/>
    <w:rsid w:val="00CB4213"/>
    <w:rsid w:val="00D03707"/>
    <w:rsid w:val="00D419B9"/>
    <w:rsid w:val="00D84E9A"/>
    <w:rsid w:val="00DA2D54"/>
    <w:rsid w:val="00DD5F61"/>
    <w:rsid w:val="00E10EDD"/>
    <w:rsid w:val="00E5417F"/>
    <w:rsid w:val="00E75D96"/>
    <w:rsid w:val="00ED4D1F"/>
    <w:rsid w:val="00EE528E"/>
    <w:rsid w:val="00FA322B"/>
    <w:rsid w:val="00FA37C3"/>
    <w:rsid w:val="00FF08EA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B5D03C"/>
  <w15:chartTrackingRefBased/>
  <w15:docId w15:val="{9BD604B2-02D6-BA40-8A8E-CF184D5FD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 Silva</dc:creator>
  <cp:keywords/>
  <dc:description/>
  <cp:lastModifiedBy>Stein Silva</cp:lastModifiedBy>
  <cp:revision>4</cp:revision>
  <dcterms:created xsi:type="dcterms:W3CDTF">2022-03-30T06:28:00Z</dcterms:created>
  <dcterms:modified xsi:type="dcterms:W3CDTF">2022-03-30T06:40:00Z</dcterms:modified>
</cp:coreProperties>
</file>